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B640B" w14:textId="5B3E23D5" w:rsidR="00234B62" w:rsidRPr="00F1629F" w:rsidRDefault="00234B62" w:rsidP="00234B62">
      <w:pPr>
        <w:rPr>
          <w:rFonts w:ascii="Calibri" w:hAnsi="Calibri" w:cs="Calibri"/>
          <w:b/>
          <w:bCs/>
          <w:color w:val="0A0905"/>
          <w:shd w:val="clear" w:color="auto" w:fill="FFFFFF"/>
        </w:rPr>
      </w:pPr>
      <w:r w:rsidRPr="00EE0BAF">
        <w:rPr>
          <w:rFonts w:ascii="Calibri" w:hAnsi="Calibri" w:cs="Calibri"/>
          <w:b/>
          <w:bCs/>
          <w:color w:val="0A0905"/>
          <w:shd w:val="clear" w:color="auto" w:fill="FFFFFF"/>
        </w:rPr>
        <w:t>Additional file</w:t>
      </w:r>
      <w:r>
        <w:rPr>
          <w:rFonts w:ascii="Calibri" w:hAnsi="Calibri" w:cs="Calibri"/>
          <w:b/>
          <w:bCs/>
          <w:color w:val="0A0905"/>
          <w:shd w:val="clear" w:color="auto" w:fill="FFFFFF"/>
        </w:rPr>
        <w:t xml:space="preserve"> </w:t>
      </w:r>
      <w:r w:rsidRPr="00F1629F">
        <w:rPr>
          <w:rFonts w:ascii="Calibri" w:hAnsi="Calibri" w:cs="Calibri"/>
          <w:b/>
          <w:bCs/>
          <w:color w:val="0A0905"/>
          <w:shd w:val="clear" w:color="auto" w:fill="FFFFFF"/>
        </w:rPr>
        <w:t xml:space="preserve">1. </w:t>
      </w:r>
      <w:r>
        <w:rPr>
          <w:rFonts w:ascii="Calibri" w:hAnsi="Calibri" w:cs="Calibri"/>
          <w:b/>
          <w:bCs/>
          <w:color w:val="0A0905"/>
          <w:shd w:val="clear" w:color="auto" w:fill="FFFFFF"/>
        </w:rPr>
        <w:t>PRISMA ScR checklist</w:t>
      </w:r>
    </w:p>
    <w:p w14:paraId="73FC13BB" w14:textId="6CE2EE0A"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1"/>
        <w:gridCol w:w="694"/>
        <w:gridCol w:w="5026"/>
        <w:gridCol w:w="174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A6D3DE3" w:rsidR="00DB4B2C" w:rsidRPr="00410502" w:rsidRDefault="00234B6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F9874D5" w:rsidR="00DB4B2C" w:rsidRPr="00410502" w:rsidRDefault="00234B62"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DEB92E" w:rsidR="00DB4B2C" w:rsidRPr="00410502" w:rsidRDefault="00234B62"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7635C2A" w:rsidR="00DB4B2C" w:rsidRPr="00410502" w:rsidRDefault="00234B62"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D5DB84" w:rsidR="00DB4B2C" w:rsidRPr="00410502" w:rsidRDefault="00234B62" w:rsidP="006B2B65">
                <w:pPr>
                  <w:rPr>
                    <w:rFonts w:ascii="Arial" w:hAnsi="Arial" w:cs="Arial"/>
                    <w:sz w:val="20"/>
                    <w:szCs w:val="20"/>
                  </w:rPr>
                </w:pPr>
                <w:r>
                  <w:rPr>
                    <w:rFonts w:ascii="Arial" w:hAnsi="Arial" w:cs="Arial"/>
                    <w:sz w:val="20"/>
                    <w:szCs w:val="20"/>
                  </w:rPr>
                  <w:t>N/A, registration was not allowed on PROSPER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944D4DD" w:rsidR="00DB4B2C" w:rsidRPr="00410502" w:rsidRDefault="00234B62"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85FD6C0" w:rsidR="00DB4B2C" w:rsidRPr="00410502" w:rsidRDefault="00234B62"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2AEBBA" w:rsidR="00DB4B2C" w:rsidRPr="00410502" w:rsidRDefault="00234B62"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4BA390D" w:rsidR="00DB4B2C" w:rsidRPr="00410502" w:rsidRDefault="00234B62"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FA2F8A" w:rsidR="00DB4B2C" w:rsidRPr="00410502" w:rsidRDefault="00234B62"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44612A7" w:rsidR="00DB4B2C" w:rsidRPr="00410502" w:rsidRDefault="00234B62"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80472B7" w:rsidR="00DB4B2C" w:rsidRPr="00410502" w:rsidRDefault="00234B62"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25E6C95" w:rsidR="00DB4B2C" w:rsidRPr="00410502" w:rsidRDefault="00234B62"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20E34FF" w:rsidR="00DB4B2C" w:rsidRPr="00410502" w:rsidRDefault="00234B62"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28011D2" w:rsidR="00DB4B2C" w:rsidRPr="00410502" w:rsidRDefault="00234B62" w:rsidP="006B2B65">
                <w:pPr>
                  <w:rPr>
                    <w:rFonts w:ascii="Arial" w:hAnsi="Arial" w:cs="Arial"/>
                    <w:sz w:val="20"/>
                    <w:szCs w:val="20"/>
                  </w:rPr>
                </w:pPr>
                <w:r>
                  <w:rPr>
                    <w:rFonts w:ascii="Arial" w:hAnsi="Arial" w:cs="Arial"/>
                    <w:sz w:val="20"/>
                    <w:szCs w:val="20"/>
                  </w:rPr>
                  <w:t>10-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7C0C1E6" w:rsidR="00DB4B2C" w:rsidRPr="00410502" w:rsidRDefault="00234B62" w:rsidP="006B2B65">
                <w:pPr>
                  <w:rPr>
                    <w:rFonts w:ascii="Arial" w:hAnsi="Arial" w:cs="Arial"/>
                    <w:sz w:val="20"/>
                    <w:szCs w:val="20"/>
                  </w:rPr>
                </w:pPr>
                <w:r>
                  <w:rPr>
                    <w:rFonts w:ascii="Arial" w:hAnsi="Arial" w:cs="Arial"/>
                    <w:sz w:val="20"/>
                    <w:szCs w:val="20"/>
                  </w:rPr>
                  <w:t>11-1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13F42A" w:rsidR="00DB4B2C" w:rsidRPr="00410502" w:rsidRDefault="00234B62" w:rsidP="006B2B65">
                <w:pPr>
                  <w:rPr>
                    <w:rFonts w:ascii="Arial" w:hAnsi="Arial" w:cs="Arial"/>
                    <w:sz w:val="20"/>
                    <w:szCs w:val="20"/>
                  </w:rPr>
                </w:pPr>
                <w:r>
                  <w:rPr>
                    <w:rFonts w:ascii="Arial" w:hAnsi="Arial" w:cs="Arial"/>
                    <w:sz w:val="20"/>
                    <w:szCs w:val="20"/>
                  </w:rPr>
                  <w:t>12-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A2D166F" w:rsidR="00DB4B2C" w:rsidRPr="00410502" w:rsidRDefault="00234B62" w:rsidP="006B2B65">
                <w:pPr>
                  <w:rPr>
                    <w:rFonts w:ascii="Arial" w:hAnsi="Arial" w:cs="Arial"/>
                    <w:sz w:val="20"/>
                    <w:szCs w:val="20"/>
                  </w:rPr>
                </w:pPr>
                <w:r>
                  <w:rPr>
                    <w:rFonts w:ascii="Arial" w:hAnsi="Arial" w:cs="Arial"/>
                    <w:sz w:val="20"/>
                    <w:szCs w:val="20"/>
                  </w:rPr>
                  <w:t>12-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16380BA" w:rsidR="00DB4B2C" w:rsidRPr="00410502" w:rsidRDefault="00234B62"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41F885F" w:rsidR="00DB4B2C" w:rsidRPr="00410502" w:rsidRDefault="00234B62"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01422A" w:rsidR="00DB4B2C" w:rsidRPr="00410502" w:rsidRDefault="00234B62"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785A39F" w:rsidR="00DB4B2C" w:rsidRPr="00410502" w:rsidRDefault="00234B62"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49A18B" w14:textId="77777777" w:rsidR="00877311" w:rsidRDefault="00877311" w:rsidP="008F00FC">
      <w:pPr>
        <w:spacing w:after="0" w:line="240" w:lineRule="auto"/>
      </w:pPr>
      <w:r>
        <w:separator/>
      </w:r>
    </w:p>
  </w:endnote>
  <w:endnote w:type="continuationSeparator" w:id="0">
    <w:p w14:paraId="498E4BA3" w14:textId="77777777" w:rsidR="00877311" w:rsidRDefault="0087731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87731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B15055" w14:textId="77777777" w:rsidR="00877311" w:rsidRDefault="00877311" w:rsidP="008F00FC">
      <w:pPr>
        <w:spacing w:after="0" w:line="240" w:lineRule="auto"/>
      </w:pPr>
      <w:r>
        <w:separator/>
      </w:r>
    </w:p>
  </w:footnote>
  <w:footnote w:type="continuationSeparator" w:id="0">
    <w:p w14:paraId="21EC6CF9" w14:textId="77777777" w:rsidR="00877311" w:rsidRDefault="0087731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4B62"/>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7311"/>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7406F43-A7FF-A04A-B87D-21ED61C66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15C5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92</Words>
  <Characters>5096</Characters>
  <Application>Microsoft Office Word</Application>
  <DocSecurity>0</DocSecurity>
  <Lines>91</Lines>
  <Paragraphs>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ingxi Zhao</cp:lastModifiedBy>
  <cp:revision>5</cp:revision>
  <cp:lastPrinted>2018-11-16T17:06:00Z</cp:lastPrinted>
  <dcterms:created xsi:type="dcterms:W3CDTF">2019-09-09T17:41:00Z</dcterms:created>
  <dcterms:modified xsi:type="dcterms:W3CDTF">2020-12-15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